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11612" w:type="dxa"/>
        <w:jc w:val="center"/>
        <w:tblLook w:val="04A0" w:firstRow="1" w:lastRow="0" w:firstColumn="1" w:lastColumn="0" w:noHBand="0" w:noVBand="1"/>
      </w:tblPr>
      <w:tblGrid>
        <w:gridCol w:w="2111"/>
        <w:gridCol w:w="3167"/>
        <w:gridCol w:w="3167"/>
        <w:gridCol w:w="3167"/>
      </w:tblGrid>
      <w:tr w:rsidR="008C0507" w:rsidRPr="00160592" w14:paraId="68124175" w14:textId="77777777" w:rsidTr="00AB4B7B">
        <w:trPr>
          <w:trHeight w:val="313"/>
          <w:jc w:val="center"/>
        </w:trPr>
        <w:tc>
          <w:tcPr>
            <w:tcW w:w="11612" w:type="dxa"/>
            <w:gridSpan w:val="4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611E887" w14:textId="4DF8FB3B" w:rsidR="008C0507" w:rsidRPr="00D269AC" w:rsidRDefault="008C0507" w:rsidP="00AB4B7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b/>
                <w:sz w:val="20"/>
                <w:szCs w:val="20"/>
                <w:lang w:val="en-US"/>
              </w:rPr>
              <w:t>Sup</w:t>
            </w:r>
            <w:r w:rsidR="00160592">
              <w:rPr>
                <w:rFonts w:ascii="Arial" w:hAnsi="Arial" w:cs="Arial"/>
                <w:b/>
                <w:sz w:val="20"/>
                <w:szCs w:val="20"/>
                <w:lang w:val="en-US"/>
              </w:rPr>
              <w:t>plementary</w:t>
            </w:r>
            <w:r w:rsidRPr="009C054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160592">
              <w:rPr>
                <w:rFonts w:ascii="Arial" w:hAnsi="Arial" w:cs="Arial"/>
                <w:b/>
                <w:sz w:val="20"/>
                <w:szCs w:val="20"/>
                <w:lang w:val="en-US"/>
              </w:rPr>
              <w:t>T</w:t>
            </w:r>
            <w:r w:rsidRPr="009C054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ble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4a. 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 xml:space="preserve">Statistical results comparing the signal intensity of the different ROI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from 8 mg/kg group 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in ex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riment 2 using the Mann-Whitney U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 xml:space="preserve"> test.</w:t>
            </w:r>
          </w:p>
        </w:tc>
      </w:tr>
      <w:tr w:rsidR="008C0507" w:rsidRPr="009C054B" w14:paraId="33FA427A" w14:textId="77777777" w:rsidTr="00AB4B7B">
        <w:trPr>
          <w:trHeight w:val="313"/>
          <w:jc w:val="center"/>
        </w:trPr>
        <w:tc>
          <w:tcPr>
            <w:tcW w:w="21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660B1C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C4F057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S1</w:t>
            </w:r>
          </w:p>
        </w:tc>
        <w:tc>
          <w:tcPr>
            <w:tcW w:w="31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44F1CE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S5</w:t>
            </w:r>
          </w:p>
        </w:tc>
        <w:tc>
          <w:tcPr>
            <w:tcW w:w="31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FD2827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S10</w:t>
            </w:r>
          </w:p>
        </w:tc>
      </w:tr>
      <w:tr w:rsidR="008C0507" w:rsidRPr="009C054B" w14:paraId="231CA949" w14:textId="77777777" w:rsidTr="00AB4B7B">
        <w:trPr>
          <w:trHeight w:val="313"/>
          <w:jc w:val="center"/>
        </w:trPr>
        <w:tc>
          <w:tcPr>
            <w:tcW w:w="2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D501C9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Acc</w:t>
            </w:r>
          </w:p>
        </w:tc>
        <w:tc>
          <w:tcPr>
            <w:tcW w:w="3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B25016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57.5, T=148.5, p=0.174</w:t>
            </w:r>
          </w:p>
        </w:tc>
        <w:tc>
          <w:tcPr>
            <w:tcW w:w="3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B7548E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31, T=122, p=0.007</w:t>
            </w:r>
          </w:p>
        </w:tc>
        <w:tc>
          <w:tcPr>
            <w:tcW w:w="3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338908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37, T=128, p=0.016</w:t>
            </w:r>
          </w:p>
        </w:tc>
      </w:tr>
      <w:tr w:rsidR="008C0507" w:rsidRPr="009C054B" w14:paraId="602F4559" w14:textId="77777777" w:rsidTr="00AB4B7B">
        <w:trPr>
          <w:trHeight w:val="31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723E6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AMG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8E1E1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82.5, T=173.5, p=0.939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5ED6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45, T=136, p=0.045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9195F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59.5, T=150.5, p=0.209</w:t>
            </w:r>
          </w:p>
        </w:tc>
      </w:tr>
      <w:tr w:rsidR="008C0507" w:rsidRPr="009C054B" w14:paraId="00A5E004" w14:textId="77777777" w:rsidTr="00AB4B7B">
        <w:trPr>
          <w:trHeight w:val="31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4607F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BNST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69099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57, T=148, p=0.166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61AB7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22, T=113, p=0.001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BD638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38.5, T=129.5, p=0.02</w:t>
            </w:r>
          </w:p>
        </w:tc>
      </w:tr>
      <w:tr w:rsidR="008C0507" w:rsidRPr="009C054B" w14:paraId="219DA89F" w14:textId="77777777" w:rsidTr="00AB4B7B">
        <w:trPr>
          <w:trHeight w:val="326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F995F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ipp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BB9E2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54, T=145, p=0.124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71FE4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35.5, T=126.5, p=0.013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F535B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52, 143, p=1.0</w:t>
            </w:r>
          </w:p>
        </w:tc>
      </w:tr>
      <w:tr w:rsidR="008C0507" w:rsidRPr="009C054B" w14:paraId="5E28100A" w14:textId="77777777" w:rsidTr="00AB4B7B">
        <w:trPr>
          <w:trHeight w:val="326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A9814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MPOA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91993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55.5, T=146.5, p=0.144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6DBDE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25, T=116, p=0.002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DA7B8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37.5, T=128.5, p=0.017</w:t>
            </w:r>
          </w:p>
        </w:tc>
      </w:tr>
      <w:tr w:rsidR="008C0507" w:rsidRPr="009C054B" w14:paraId="2911D490" w14:textId="77777777" w:rsidTr="00AB4B7B">
        <w:trPr>
          <w:trHeight w:val="326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C3370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OB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034E276F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45, T=136, p=0.045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684B7555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36.5, T=127.5, p=0.015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31E13DEF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42.5, T=133.5, p=0.033</w:t>
            </w:r>
          </w:p>
        </w:tc>
      </w:tr>
      <w:tr w:rsidR="008C0507" w:rsidRPr="009C054B" w14:paraId="66A4E443" w14:textId="77777777" w:rsidTr="00AB4B7B">
        <w:trPr>
          <w:trHeight w:val="326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470E1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TR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273B360A" w14:textId="77777777" w:rsidR="008C0507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58.5, T=149.5, p=0.191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2594F05B" w14:textId="77777777" w:rsidR="008C0507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29, T=120, p=0.005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5DD59AEA" w14:textId="77777777" w:rsidR="008C0507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37.5, T=128.5, p=0.017</w:t>
            </w:r>
          </w:p>
        </w:tc>
      </w:tr>
      <w:tr w:rsidR="008C0507" w:rsidRPr="009C054B" w14:paraId="2A35A5A3" w14:textId="77777777" w:rsidTr="00AB4B7B">
        <w:trPr>
          <w:trHeight w:val="326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5D5B3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VMH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4C741B6E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68, T=159, p=0.412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1D4D17EA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30.5, T=121.5, p=0.006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319B3464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39, T=130, p=0.021</w:t>
            </w:r>
          </w:p>
        </w:tc>
      </w:tr>
      <w:tr w:rsidR="008C0507" w:rsidRPr="009C054B" w14:paraId="5C974672" w14:textId="77777777" w:rsidTr="00AB4B7B">
        <w:trPr>
          <w:trHeight w:val="326"/>
          <w:jc w:val="center"/>
        </w:trPr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2038BA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VTA</w:t>
            </w:r>
          </w:p>
        </w:tc>
        <w:tc>
          <w:tcPr>
            <w:tcW w:w="3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2D2198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62.5, T=153.5, p=0.27</w:t>
            </w:r>
          </w:p>
        </w:tc>
        <w:tc>
          <w:tcPr>
            <w:tcW w:w="3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E9EE3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41.5, T=132.5, p=0.029</w:t>
            </w:r>
          </w:p>
        </w:tc>
        <w:tc>
          <w:tcPr>
            <w:tcW w:w="3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215B2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38.5, T=129.5, p=0.019</w:t>
            </w:r>
          </w:p>
        </w:tc>
      </w:tr>
      <w:tr w:rsidR="008C0507" w:rsidRPr="009C054B" w14:paraId="7DF633C9" w14:textId="77777777" w:rsidTr="00AB4B7B">
        <w:trPr>
          <w:trHeight w:val="326"/>
          <w:jc w:val="center"/>
        </w:trPr>
        <w:tc>
          <w:tcPr>
            <w:tcW w:w="2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767C20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84A302" w14:textId="77777777" w:rsidR="008C0507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6E2CDD" w14:textId="77777777" w:rsidR="008C0507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BE96A" w14:textId="77777777" w:rsidR="008C0507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0507" w:rsidRPr="00160592" w14:paraId="19514A4F" w14:textId="77777777" w:rsidTr="00AB4B7B">
        <w:trPr>
          <w:trHeight w:val="326"/>
          <w:jc w:val="center"/>
        </w:trPr>
        <w:tc>
          <w:tcPr>
            <w:tcW w:w="1161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2DB3A2" w14:textId="2F861D80" w:rsidR="008C0507" w:rsidRDefault="008C0507" w:rsidP="00AB4B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b/>
                <w:sz w:val="20"/>
                <w:szCs w:val="20"/>
                <w:lang w:val="en-US"/>
              </w:rPr>
              <w:t>Sup</w:t>
            </w:r>
            <w:r w:rsidR="00160592">
              <w:rPr>
                <w:rFonts w:ascii="Arial" w:hAnsi="Arial" w:cs="Arial"/>
                <w:b/>
                <w:sz w:val="20"/>
                <w:szCs w:val="20"/>
                <w:lang w:val="en-US"/>
              </w:rPr>
              <w:t>plementary</w:t>
            </w:r>
            <w:r w:rsidRPr="009C054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160592">
              <w:rPr>
                <w:rFonts w:ascii="Arial" w:hAnsi="Arial" w:cs="Arial"/>
                <w:b/>
                <w:sz w:val="20"/>
                <w:szCs w:val="20"/>
                <w:lang w:val="en-US"/>
              </w:rPr>
              <w:t>T</w:t>
            </w:r>
            <w:r w:rsidRPr="009C054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ble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4b</w:t>
            </w:r>
            <w:r w:rsidRPr="009C054B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 xml:space="preserve">Statistical results comparing the signal intensity of the different ROI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from 16 mg/kg group 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in ex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riment 2 using the Mann-Whitney U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 xml:space="preserve"> test.</w:t>
            </w:r>
          </w:p>
        </w:tc>
      </w:tr>
      <w:tr w:rsidR="008C0507" w:rsidRPr="009C054B" w14:paraId="7A7E6EA4" w14:textId="77777777" w:rsidTr="00AB4B7B">
        <w:trPr>
          <w:trHeight w:val="326"/>
          <w:jc w:val="center"/>
        </w:trPr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9C8739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FC7D55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S1</w:t>
            </w:r>
          </w:p>
        </w:tc>
        <w:tc>
          <w:tcPr>
            <w:tcW w:w="3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107BD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S5</w:t>
            </w:r>
          </w:p>
        </w:tc>
        <w:tc>
          <w:tcPr>
            <w:tcW w:w="3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7299AD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S10</w:t>
            </w:r>
          </w:p>
        </w:tc>
      </w:tr>
      <w:tr w:rsidR="008C0507" w:rsidRPr="009C054B" w14:paraId="21A8867A" w14:textId="77777777" w:rsidTr="00AB4B7B">
        <w:trPr>
          <w:trHeight w:val="326"/>
          <w:jc w:val="center"/>
        </w:trPr>
        <w:tc>
          <w:tcPr>
            <w:tcW w:w="2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677FE3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Acc</w:t>
            </w:r>
          </w:p>
        </w:tc>
        <w:tc>
          <w:tcPr>
            <w:tcW w:w="3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A2207A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81.5, T=178.5, p=0.898</w:t>
            </w:r>
          </w:p>
        </w:tc>
        <w:tc>
          <w:tcPr>
            <w:tcW w:w="3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C4A936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55, T=146, p=0.137</w:t>
            </w:r>
          </w:p>
        </w:tc>
        <w:tc>
          <w:tcPr>
            <w:tcW w:w="3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9C3BA2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44, T=216, p=0.04</w:t>
            </w:r>
          </w:p>
        </w:tc>
      </w:tr>
      <w:tr w:rsidR="008C0507" w:rsidRPr="009C054B" w14:paraId="221AD261" w14:textId="77777777" w:rsidTr="00AB4B7B">
        <w:trPr>
          <w:trHeight w:val="326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BBAE1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AMG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D2B4B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57, T=203, p=0.166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2C91E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73.5, T=186.5, p=0.59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A5AD1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40, T=131, p=0.024</w:t>
            </w:r>
          </w:p>
        </w:tc>
      </w:tr>
      <w:tr w:rsidR="008C0507" w:rsidRPr="009C054B" w14:paraId="1BDDE393" w14:textId="77777777" w:rsidTr="00AB4B7B">
        <w:trPr>
          <w:trHeight w:val="326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58D87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BNST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38062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82, T=173, p=0.918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111B0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56.5, T=147.5, p=0.158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0377F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49, T=140, p=0.072</w:t>
            </w:r>
          </w:p>
        </w:tc>
      </w:tr>
      <w:tr w:rsidR="008C0507" w:rsidRPr="009C054B" w14:paraId="1D3CD7AD" w14:textId="77777777" w:rsidTr="00AB4B7B">
        <w:trPr>
          <w:trHeight w:val="326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03494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i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DD1C1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75, T=185, p=0.644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4B79A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80, T=171, p=0.837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4444B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54.5, T=145.5, p=0.13</w:t>
            </w:r>
          </w:p>
        </w:tc>
      </w:tr>
      <w:tr w:rsidR="008C0507" w:rsidRPr="009C054B" w14:paraId="3C7BBFE5" w14:textId="77777777" w:rsidTr="00AB4B7B">
        <w:trPr>
          <w:trHeight w:val="326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AC703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MPOA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19CA5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80, T=180, p=0.837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36EFC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54.5, T=145.5, p=0.13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59BED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40, T=131, p=0.024</w:t>
            </w:r>
          </w:p>
        </w:tc>
      </w:tr>
      <w:tr w:rsidR="008C0507" w:rsidRPr="009C054B" w14:paraId="1398424E" w14:textId="77777777" w:rsidTr="00AB4B7B">
        <w:trPr>
          <w:trHeight w:val="326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D8423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OB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54432BA6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72, T=163, p=0.538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2FEE5FBD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58, T=149, p=0.182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66DBA6BB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27, T=118, p=0.003</w:t>
            </w:r>
          </w:p>
        </w:tc>
      </w:tr>
      <w:tr w:rsidR="008C0507" w:rsidRPr="009C054B" w14:paraId="22E359AD" w14:textId="77777777" w:rsidTr="00AB4B7B">
        <w:trPr>
          <w:trHeight w:val="326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4732A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TR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1E330161" w14:textId="77777777" w:rsidR="008C0507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78.5, T=181.5, p=0.778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25C8A807" w14:textId="77777777" w:rsidR="008C0507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59, T150, p=0.2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1DE2DA74" w14:textId="77777777" w:rsidR="008C0507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51, T=142, p=0.09</w:t>
            </w:r>
          </w:p>
        </w:tc>
      </w:tr>
      <w:tr w:rsidR="008C0507" w:rsidRPr="009C054B" w14:paraId="060646BC" w14:textId="77777777" w:rsidTr="00AB4B7B">
        <w:trPr>
          <w:trHeight w:val="326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40AE8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VMH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5B531D94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63, T=197, p=0.281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1EA2928E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65, T=156, p=0.33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5DDD189E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31.5, T=122.5, p=0.007</w:t>
            </w:r>
          </w:p>
        </w:tc>
      </w:tr>
      <w:tr w:rsidR="008C0507" w:rsidRPr="009C054B" w14:paraId="47FD6F1F" w14:textId="77777777" w:rsidTr="00AB4B7B">
        <w:trPr>
          <w:trHeight w:val="326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44BE6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VTA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207099D6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71, T=189, p=0.505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1ACA7412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82, T=173, p=0.918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63D39B65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42, T=133, p=0.031</w:t>
            </w:r>
          </w:p>
        </w:tc>
      </w:tr>
      <w:tr w:rsidR="008C0507" w:rsidRPr="009C054B" w14:paraId="7B96BCB7" w14:textId="77777777" w:rsidTr="00AB4B7B">
        <w:trPr>
          <w:trHeight w:val="326"/>
          <w:jc w:val="center"/>
        </w:trPr>
        <w:tc>
          <w:tcPr>
            <w:tcW w:w="1161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CD4A6" w14:textId="77777777" w:rsidR="008C0507" w:rsidRPr="009C054B" w:rsidRDefault="008C0507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00844AD2" w14:textId="77777777" w:rsidR="00B82863" w:rsidRDefault="00B82863"/>
    <w:sectPr w:rsidR="00B82863" w:rsidSect="008C0507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507"/>
    <w:rsid w:val="00160592"/>
    <w:rsid w:val="008C0507"/>
    <w:rsid w:val="00B82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2FD88"/>
  <w15:chartTrackingRefBased/>
  <w15:docId w15:val="{94CED9F0-F8A1-450D-A055-3C273FB32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C0507"/>
    <w:pPr>
      <w:spacing w:after="0" w:line="240" w:lineRule="auto"/>
    </w:pPr>
    <w:rPr>
      <w:rFonts w:eastAsiaTheme="minorEastAsia"/>
      <w:lang w:eastAsia="es-MX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paredes</dc:creator>
  <cp:keywords/>
  <dc:description/>
  <cp:lastModifiedBy>rparedes</cp:lastModifiedBy>
  <cp:revision>2</cp:revision>
  <dcterms:created xsi:type="dcterms:W3CDTF">2022-03-17T18:18:00Z</dcterms:created>
  <dcterms:modified xsi:type="dcterms:W3CDTF">2022-07-13T17:17:00Z</dcterms:modified>
</cp:coreProperties>
</file>